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C17A6" w:rsidRDefault="000C17A6" w:rsidP="001B63EE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UPPLEMENTAL MATERIAL</w:t>
      </w:r>
    </w:p>
    <w:p w:rsidR="000C17A6" w:rsidRPr="000C17A6" w:rsidRDefault="000C17A6" w:rsidP="001B63E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se tables</w:t>
      </w:r>
      <w:r w:rsidRPr="000C17A6">
        <w:rPr>
          <w:rFonts w:ascii="Times New Roman" w:hAnsi="Times New Roman" w:cs="Times New Roman"/>
          <w:sz w:val="24"/>
        </w:rPr>
        <w:t xml:space="preserve"> are intended for publication as an online data supplement.</w:t>
      </w:r>
    </w:p>
    <w:p w:rsidR="000C17A6" w:rsidRDefault="000C17A6" w:rsidP="000C17A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</w:pPr>
    </w:p>
    <w:p w:rsidR="000C17A6" w:rsidRPr="009A4DEB" w:rsidRDefault="000C17A6" w:rsidP="000C17A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br w:type="column"/>
      </w:r>
      <w:r w:rsidRPr="009A4DEB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lastRenderedPageBreak/>
        <w:t xml:space="preserve">Supplementary Table </w:t>
      </w:r>
      <w:r w:rsidR="004570EF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S</w:t>
      </w:r>
      <w:r w:rsidRPr="009A4DEB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 xml:space="preserve">2.  </w:t>
      </w:r>
      <w:r w:rsidRPr="009A4DEB">
        <w:rPr>
          <w:rFonts w:ascii="Times New Roman" w:hAnsi="Times New Roman" w:cs="Times New Roman"/>
          <w:sz w:val="24"/>
          <w:szCs w:val="32"/>
        </w:rPr>
        <w:t>K-codes indicating delivery</w:t>
      </w:r>
    </w:p>
    <w:tbl>
      <w:tblPr>
        <w:tblW w:w="13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0"/>
      </w:tblGrid>
      <w:tr w:rsidR="000C17A6" w:rsidRPr="009A4DEB" w:rsidTr="00F82388">
        <w:trPr>
          <w:trHeight w:val="36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0C17A6" w:rsidRPr="009A4DEB" w:rsidRDefault="000C17A6" w:rsidP="00F823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4DE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 code</w:t>
            </w:r>
          </w:p>
        </w:tc>
      </w:tr>
      <w:tr w:rsidR="000C17A6" w:rsidRPr="009A4DEB" w:rsidTr="00F82388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7A6" w:rsidRPr="009A4DEB" w:rsidRDefault="000C17A6" w:rsidP="00F823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4DE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891</w:t>
            </w:r>
          </w:p>
        </w:tc>
      </w:tr>
      <w:tr w:rsidR="000C17A6" w:rsidRPr="009A4DEB" w:rsidTr="00F82388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7A6" w:rsidRPr="009A4DEB" w:rsidRDefault="000C17A6" w:rsidP="00F823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4DE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892</w:t>
            </w:r>
          </w:p>
        </w:tc>
      </w:tr>
      <w:tr w:rsidR="000C17A6" w:rsidRPr="009A4DEB" w:rsidTr="00F82388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7A6" w:rsidRPr="009A4DEB" w:rsidRDefault="000C17A6" w:rsidP="00F823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4DE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893</w:t>
            </w:r>
          </w:p>
        </w:tc>
      </w:tr>
      <w:tr w:rsidR="000C17A6" w:rsidRPr="009A4DEB" w:rsidTr="00F82388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7A6" w:rsidRPr="009A4DEB" w:rsidRDefault="000C17A6" w:rsidP="00F823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4DE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894</w:t>
            </w:r>
          </w:p>
        </w:tc>
      </w:tr>
      <w:tr w:rsidR="000C17A6" w:rsidRPr="009A4DEB" w:rsidTr="00F82388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7A6" w:rsidRPr="009A4DEB" w:rsidRDefault="000C17A6" w:rsidP="00F823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4DE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894</w:t>
            </w:r>
          </w:p>
        </w:tc>
      </w:tr>
      <w:tr w:rsidR="000C17A6" w:rsidRPr="009A4DEB" w:rsidTr="00F82388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7A6" w:rsidRPr="009A4DEB" w:rsidRDefault="000C17A6" w:rsidP="00F823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4DE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895</w:t>
            </w:r>
          </w:p>
        </w:tc>
      </w:tr>
      <w:tr w:rsidR="000C17A6" w:rsidRPr="009A4DEB" w:rsidTr="00F82388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7A6" w:rsidRPr="009A4DEB" w:rsidRDefault="000C17A6" w:rsidP="00F823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4DE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8961</w:t>
            </w:r>
          </w:p>
        </w:tc>
      </w:tr>
      <w:tr w:rsidR="000C17A6" w:rsidRPr="009A4DEB" w:rsidTr="00F82388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7A6" w:rsidRPr="009A4DEB" w:rsidRDefault="000C17A6" w:rsidP="00F823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4DE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8962</w:t>
            </w:r>
          </w:p>
        </w:tc>
      </w:tr>
      <w:tr w:rsidR="000C17A6" w:rsidRPr="009A4DEB" w:rsidTr="00F82388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7A6" w:rsidRPr="009A4DEB" w:rsidRDefault="000C17A6" w:rsidP="00F823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4DE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8963</w:t>
            </w:r>
          </w:p>
        </w:tc>
      </w:tr>
      <w:tr w:rsidR="000C17A6" w:rsidRPr="009A4DEB" w:rsidTr="00F82388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7A6" w:rsidRPr="009A4DEB" w:rsidRDefault="000C17A6" w:rsidP="00F823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4DE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8964</w:t>
            </w:r>
          </w:p>
        </w:tc>
      </w:tr>
      <w:tr w:rsidR="000C17A6" w:rsidRPr="009A4DEB" w:rsidTr="00F82388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7A6" w:rsidRPr="009A4DEB" w:rsidRDefault="000C17A6" w:rsidP="00F823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4DE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897</w:t>
            </w:r>
          </w:p>
        </w:tc>
      </w:tr>
      <w:tr w:rsidR="000C17A6" w:rsidRPr="009A4DEB" w:rsidTr="00F82388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7A6" w:rsidRPr="009A4DEB" w:rsidRDefault="000C17A6" w:rsidP="00F823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4DE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8981</w:t>
            </w:r>
          </w:p>
        </w:tc>
      </w:tr>
      <w:tr w:rsidR="000C17A6" w:rsidRPr="009A4DEB" w:rsidTr="00F82388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7A6" w:rsidRPr="009A4DEB" w:rsidRDefault="000C17A6" w:rsidP="00F823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4DE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8982</w:t>
            </w:r>
          </w:p>
        </w:tc>
      </w:tr>
      <w:tr w:rsidR="000C17A6" w:rsidRPr="009A4DEB" w:rsidTr="00F82388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7A6" w:rsidRPr="009A4DEB" w:rsidRDefault="000C17A6" w:rsidP="00F823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4DE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900</w:t>
            </w:r>
          </w:p>
        </w:tc>
      </w:tr>
      <w:tr w:rsidR="000C17A6" w:rsidRPr="009A4DEB" w:rsidTr="00F82388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7A6" w:rsidRPr="009A4DEB" w:rsidRDefault="000C17A6" w:rsidP="00F823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4DE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9002</w:t>
            </w:r>
          </w:p>
        </w:tc>
      </w:tr>
      <w:tr w:rsidR="000C17A6" w:rsidRPr="009A4DEB" w:rsidTr="00F82388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7A6" w:rsidRPr="009A4DEB" w:rsidRDefault="000C17A6" w:rsidP="00F823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4DE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901</w:t>
            </w:r>
          </w:p>
        </w:tc>
      </w:tr>
      <w:tr w:rsidR="000C17A6" w:rsidRPr="009A4DEB" w:rsidTr="00F82388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7A6" w:rsidRPr="009A4DEB" w:rsidRDefault="000C17A6" w:rsidP="00F823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4DE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902</w:t>
            </w:r>
          </w:p>
        </w:tc>
      </w:tr>
      <w:tr w:rsidR="000C17A6" w:rsidRPr="009A4DEB" w:rsidTr="00F82388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7A6" w:rsidRPr="009A4DEB" w:rsidRDefault="000C17A6" w:rsidP="00F823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4DE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9031</w:t>
            </w:r>
          </w:p>
        </w:tc>
      </w:tr>
      <w:tr w:rsidR="000C17A6" w:rsidRPr="009A4DEB" w:rsidTr="00F82388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7A6" w:rsidRPr="009A4DEB" w:rsidRDefault="000C17A6" w:rsidP="00F823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4DE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9032</w:t>
            </w:r>
          </w:p>
        </w:tc>
      </w:tr>
      <w:tr w:rsidR="000C17A6" w:rsidRPr="009A4DEB" w:rsidTr="00F82388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7A6" w:rsidRPr="009A4DEB" w:rsidRDefault="000C17A6" w:rsidP="00F823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4DE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9033</w:t>
            </w:r>
          </w:p>
        </w:tc>
      </w:tr>
      <w:tr w:rsidR="000C17A6" w:rsidRPr="009A4DEB" w:rsidTr="00F82388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7A6" w:rsidRPr="009A4DEB" w:rsidRDefault="000C17A6" w:rsidP="00F823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4DE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904</w:t>
            </w:r>
          </w:p>
        </w:tc>
      </w:tr>
      <w:tr w:rsidR="000C17A6" w:rsidRPr="009A4DEB" w:rsidTr="00F82388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7A6" w:rsidRPr="009A4DEB" w:rsidRDefault="000C17A6" w:rsidP="00F823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4DE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9051</w:t>
            </w:r>
          </w:p>
        </w:tc>
      </w:tr>
      <w:tr w:rsidR="000C17A6" w:rsidRPr="009A4DEB" w:rsidTr="00F82388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7A6" w:rsidRPr="009A4DEB" w:rsidRDefault="000C17A6" w:rsidP="00F823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4DE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9051</w:t>
            </w:r>
          </w:p>
        </w:tc>
      </w:tr>
      <w:tr w:rsidR="000C17A6" w:rsidRPr="009A4DEB" w:rsidTr="00F82388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7A6" w:rsidRPr="009A4DEB" w:rsidRDefault="000C17A6" w:rsidP="00F823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4DE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9052</w:t>
            </w:r>
          </w:p>
        </w:tc>
      </w:tr>
      <w:tr w:rsidR="000C17A6" w:rsidRPr="009A4DEB" w:rsidTr="00F82388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7A6" w:rsidRPr="009A4DEB" w:rsidRDefault="000C17A6" w:rsidP="00F823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4DE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9052</w:t>
            </w:r>
          </w:p>
        </w:tc>
      </w:tr>
      <w:tr w:rsidR="000C17A6" w:rsidRPr="009A4DEB" w:rsidTr="00F82388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7A6" w:rsidRPr="009A4DEB" w:rsidRDefault="000C17A6" w:rsidP="00F823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4DE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9061</w:t>
            </w:r>
          </w:p>
        </w:tc>
      </w:tr>
      <w:tr w:rsidR="000C17A6" w:rsidRPr="009A4DEB" w:rsidTr="00F82388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7A6" w:rsidRPr="009A4DEB" w:rsidRDefault="000C17A6" w:rsidP="00F823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4DE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9062</w:t>
            </w:r>
          </w:p>
        </w:tc>
      </w:tr>
      <w:tr w:rsidR="000C17A6" w:rsidRPr="009A4DEB" w:rsidTr="00F82388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7A6" w:rsidRPr="009A4DEB" w:rsidRDefault="000C17A6" w:rsidP="00F823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4DE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9062</w:t>
            </w:r>
          </w:p>
        </w:tc>
      </w:tr>
      <w:tr w:rsidR="000C17A6" w:rsidRPr="009A4DEB" w:rsidTr="00F82388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7A6" w:rsidRPr="009A4DEB" w:rsidRDefault="000C17A6" w:rsidP="00F823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4DE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9063</w:t>
            </w:r>
          </w:p>
        </w:tc>
      </w:tr>
      <w:tr w:rsidR="000C17A6" w:rsidRPr="009A4DEB" w:rsidTr="00F82388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7A6" w:rsidRPr="009A4DEB" w:rsidRDefault="000C17A6" w:rsidP="00F823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4DE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907</w:t>
            </w:r>
          </w:p>
        </w:tc>
      </w:tr>
      <w:tr w:rsidR="000C17A6" w:rsidRPr="009A4DEB" w:rsidTr="00F82388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7A6" w:rsidRPr="009A4DEB" w:rsidRDefault="000C17A6" w:rsidP="00F823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9A4DE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908</w:t>
            </w:r>
          </w:p>
        </w:tc>
      </w:tr>
    </w:tbl>
    <w:p w:rsidR="000C17A6" w:rsidRPr="009A4DEB" w:rsidRDefault="000C17A6" w:rsidP="000C17A6">
      <w:pPr>
        <w:spacing w:line="480" w:lineRule="auto"/>
        <w:rPr>
          <w:rFonts w:ascii="Times New Roman" w:hAnsi="Times New Roman" w:cs="Times New Roman"/>
          <w:sz w:val="24"/>
          <w:szCs w:val="32"/>
        </w:rPr>
      </w:pPr>
    </w:p>
    <w:p w:rsidR="000C17A6" w:rsidRPr="00165599" w:rsidRDefault="000C17A6">
      <w:pPr>
        <w:rPr>
          <w:rFonts w:ascii="Times New Roman" w:hAnsi="Times New Roman" w:cs="Times New Roman"/>
        </w:rPr>
      </w:pPr>
    </w:p>
    <w:sectPr w:rsidR="000C17A6" w:rsidRPr="00165599" w:rsidSect="006614F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4F5"/>
    <w:rsid w:val="00005555"/>
    <w:rsid w:val="00041825"/>
    <w:rsid w:val="00082ACB"/>
    <w:rsid w:val="000C17A6"/>
    <w:rsid w:val="000D1818"/>
    <w:rsid w:val="000E6D7A"/>
    <w:rsid w:val="00111912"/>
    <w:rsid w:val="00123D4C"/>
    <w:rsid w:val="00165599"/>
    <w:rsid w:val="001B63EE"/>
    <w:rsid w:val="00204E5D"/>
    <w:rsid w:val="00232CA4"/>
    <w:rsid w:val="00265F4C"/>
    <w:rsid w:val="002A18F6"/>
    <w:rsid w:val="002E519F"/>
    <w:rsid w:val="00391BEB"/>
    <w:rsid w:val="003F30F2"/>
    <w:rsid w:val="00423DFD"/>
    <w:rsid w:val="004570EF"/>
    <w:rsid w:val="00461C00"/>
    <w:rsid w:val="004F1C23"/>
    <w:rsid w:val="00501E17"/>
    <w:rsid w:val="005C657B"/>
    <w:rsid w:val="0064223D"/>
    <w:rsid w:val="006614F5"/>
    <w:rsid w:val="006E7A7C"/>
    <w:rsid w:val="007143C5"/>
    <w:rsid w:val="007A6F0F"/>
    <w:rsid w:val="007C28F2"/>
    <w:rsid w:val="007E6B12"/>
    <w:rsid w:val="008F6846"/>
    <w:rsid w:val="009124BC"/>
    <w:rsid w:val="009E2366"/>
    <w:rsid w:val="00A371A7"/>
    <w:rsid w:val="00AB2715"/>
    <w:rsid w:val="00BD05DA"/>
    <w:rsid w:val="00C14008"/>
    <w:rsid w:val="00C25264"/>
    <w:rsid w:val="00C93CD7"/>
    <w:rsid w:val="00D13C8D"/>
    <w:rsid w:val="00D42867"/>
    <w:rsid w:val="00DB46B9"/>
    <w:rsid w:val="00E024D5"/>
    <w:rsid w:val="00E225FE"/>
    <w:rsid w:val="00EB2439"/>
    <w:rsid w:val="00EB6E73"/>
    <w:rsid w:val="00ED787D"/>
    <w:rsid w:val="00F55117"/>
    <w:rsid w:val="00F91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7A23E6"/>
  <w15:chartTrackingRefBased/>
  <w15:docId w15:val="{C669FF4A-7884-7647-98B6-4675069B3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64223D"/>
    <w:rPr>
      <w:rFonts w:ascii="Century" w:hAnsi="Century"/>
      <w:sz w:val="24"/>
    </w:rPr>
  </w:style>
  <w:style w:type="paragraph" w:customStyle="1" w:styleId="EndNoteBibliographyTitle">
    <w:name w:val="EndNote Bibliography Title"/>
    <w:basedOn w:val="a"/>
    <w:rsid w:val="0064223D"/>
    <w:pPr>
      <w:jc w:val="center"/>
    </w:pPr>
    <w:rPr>
      <w:rFonts w:ascii="Century" w:hAnsi="Century"/>
      <w:sz w:val="24"/>
    </w:rPr>
  </w:style>
  <w:style w:type="paragraph" w:styleId="a3">
    <w:name w:val="Balloon Text"/>
    <w:basedOn w:val="a"/>
    <w:link w:val="a4"/>
    <w:uiPriority w:val="99"/>
    <w:semiHidden/>
    <w:unhideWhenUsed/>
    <w:rsid w:val="006E7A7C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E7A7C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17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3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4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仁田　学</dc:creator>
  <cp:keywords/>
  <dc:description/>
  <cp:lastModifiedBy>仁田　学</cp:lastModifiedBy>
  <cp:revision>4</cp:revision>
  <cp:lastPrinted>2021-01-24T07:03:00Z</cp:lastPrinted>
  <dcterms:created xsi:type="dcterms:W3CDTF">2021-01-24T07:03:00Z</dcterms:created>
  <dcterms:modified xsi:type="dcterms:W3CDTF">2021-03-30T08:16:00Z</dcterms:modified>
</cp:coreProperties>
</file>